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F03" w:rsidRPr="00603F03" w:rsidRDefault="00603F03" w:rsidP="00603F03">
      <w:pPr>
        <w:spacing w:line="480" w:lineRule="auto"/>
        <w:rPr>
          <w:rFonts w:ascii="Times New Roman" w:hAnsi="Times New Roman" w:cs="Times New Roman"/>
        </w:rPr>
      </w:pPr>
      <w:r w:rsidRPr="00603F03">
        <w:rPr>
          <w:rFonts w:ascii="Times New Roman" w:hAnsi="Times New Roman" w:cs="Times New Roman"/>
        </w:rPr>
        <w:t>List of studies excluded from the review</w:t>
      </w:r>
      <w:bookmarkStart w:id="0" w:name="_GoBack"/>
      <w:bookmarkEnd w:id="0"/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43"/>
        <w:gridCol w:w="5517"/>
      </w:tblGrid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icle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 for exclusion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Agarwal V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Jalgaonk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D, Pathak A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aoj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M. An outbreak of multidrug resistant typhoid fever in Nagpur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s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hysicians India. 1992 Jun;40(6):41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l-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anour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agliett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addad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urgi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acciu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, Youssef M, et al. Emergence of plasmid-mediated multidrug resistance in epidemic and non-epidemic strains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 enteric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erotype Typhi from Jordan. J Infect Dev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trie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2008 Aug 30;2(4):295–301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l-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Zubaid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A, el Bushra HE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awlaw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Y. An outbreak of typhoid fever among children who attended a potluck dinner at Al-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udhnab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, Saudi Arabia. East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f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ed J. 1995 Jun;72(6):373–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xposure could have occurred over two days or one of two day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Anderson ES, Hobbs BC. Studies of the strain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responsible for the Aberdeen typhoid outbreak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Is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Med Sci. 1973 Feb;9(2):162–74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Arora RK, Gupta A, Joshi N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atari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VK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al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, Anand AC. Multidrug resistant typhoid fever: study of an outbreak in Calcutta. India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iat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92 Jan;29(1):61–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rya SC, Agarwal N. Re: outbreak of typhoid fever in vaccinated members of the French Armed Forces in the Ivory Coast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u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Epidemiol. 2006;21(5):40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ogical focus of a study included in the review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Ash I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ckendric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GD, Robertson MH, Hughes HL. Outbreak of typhoid fever connected with corned beef. Br Med J. 1964 Jun 6;1(5396):1474–8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F03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Corned beef purchased on a particular day, but unsure of date of consumption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Aye TT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iriarayapo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. Typhoid fever outbreak i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aday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ownship, Mandalay Division, Myanmar, September 2000. J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s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hai. 2004 Apr;87(4):395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F03"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yliff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GA, Geddes AM, Pearson JE, Williams TC. Spread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a maternity hospital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o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). 1979 Jun;82(3):353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ource of exposure and mode of transmission unknown. No incubation period reported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ypa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eli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K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ypa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ikma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O. Multidrug resistant typhoid fever outbreak i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rce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Village-Van, Eastern Anatolia, Turkey: clinical profile, sensitivity patterns and response to antimicrobials. Trop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oc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2010 Jul;40(3):160–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yyagar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Pal N. Outbreak of typhoid fever due to multi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northern India--a preliminary report. Trans R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rop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91 Apr;85(2):30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hrma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R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Velayat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A. Antimicrobial resistance pattern and plasmid profile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solated from an outbreak in Tehran province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ca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Infect Dis. 1997;29(3):265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Bayram Y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üdücüoğlu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H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Otlu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ypa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ürso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lu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̧ H, et al. Epidemiological characteristics and molecular typing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enteric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erov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yphi during a waterborne outbreak in Eastern Anatolia. Ann Trop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arasit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2011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huni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R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ut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Y, Ramakrishnan R, Pal N, Sen T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urhek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. A typhoid fever outbreak in a slum of South Dumdum municipality, West Bengal, India, 2007: evidence for foodborne and waterborne transmission. BMC Public Health. 2009 Apr 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27;9:115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 and possible secondary transmission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Bissett ML, Powers C, Wood RM. Immunofluorescent identification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during a typhoid outbreak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pp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69 Apr;17(4):507–11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Blum L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entz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H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hingol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F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hilim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, Warne T, Lee C, et al. Formative investigation of acceptability of typhoid vaccine during a typhoid fever outbreak i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en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istrict, Malawi. Am J Trop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2014 Oct;91(4):729–3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Qualitative study on vaccine acceptability. No incubation period reported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adar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́ N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unda-Pol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́ V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la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Iv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́ I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rg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́ D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adosev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́ N, et al. Two outbreaks of typhoid fever related to the war in Bosnia and Herzegovina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u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Epidemiol. 1996 Aug;12(4):409–1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nable to determine time of exposure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Bradley WH, Evans LW, Taylor I. A hospital outbreak of typhoid fever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o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). 1951 Sep;49(2–3):324–34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xposure seemed to have occurred over 3 day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Centers for Disease Control and Prevention (CDC). Notes from the field: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yphi infections associated with contaminated water--Zimbabwe, October 2011-May 2012. MMWR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orb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ortal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Wkl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Rep. 2012 Jun 15;61(23):43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ovadi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Y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athiram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V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hamje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Garratt R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lisan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K, Pillay N, et al. An outbreak of multi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South Africa. Q J Med. 1992 Feb;82(298):91–10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upee WRM, Newell KW, Payne DJH. An Outbreak of Typhoid Fever associated with Canned Ox-Tongue. Lancet. 1956;1057–9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ntaminated product bought over two weeks, even though author claims exposure occurred on one day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goz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, Shihab S, Leitner L, Lucian M. An outbreak of typhoid fever due to contamination of the municipal water supply in northern Israel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Is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Med Sci. 1988 Nov;24(11):640–3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Community supplied water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gleber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C, Barrett TJ, Fisher H, Porter B, Hurtado E, Hughes JM. Identification of a carrier by using Vi enzyme-linked immunosorbent assay serology in an outbreak of typhoid fever on an Indian reservation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83 Dec;18(6):1320–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xposure time unsure.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Farooqui A, Khan A, Kazmi SU. Investigation of a community outbreak of typhoid fever associated with drinking water. BMC Public Health. 2009 Dec 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20;9:476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alla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Vaillant V, Bouvet 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rimon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esenclo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C. How many foodborne outbreaks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ion occurred in France in 1995? Application of the capture-recapture method to three surveillance systems. Am J Epidemiol. 2000 Jul 15;152(2):171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view of a surveillance system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Glynn JR, Bradley DJ. The relationship between infecting dose and severity of disease in reported outbreaks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ions. Epidemiol Infect. 1992 Dec;109(3):371–88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ose response study.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Goh KT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H, Tay L, Monteiro EH. Epidemiology and control of an outbreak of typhoid in a psychiatric institution. Epidemiol Infect. 1992 Apr;108(2):221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on-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Gonzalez-Cortes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essud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, Sanchez-Leyva R, Fragoso R, Hinojosa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ecerri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. Water-borne transmission of chloramphenicol-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Mexico. Lancet. 1973 Sep 15;2(7829):605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Gupta V, Kaur U, Singh G, Prakash C, Sharma M, Aggarwal KC. An outbreak of typhoid fever in Chandigarh, North India. Trop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eog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ed. 1986 Mar;38(1):51–4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Halder KK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ala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hos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E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anya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. Chloramphenicol 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: the cause of recent out-break of enteric fever in Calcutta. Indian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ath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92 Jan;35(1):11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Hancock-Allen J, Cronquist AB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e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, Adamson D, Cor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al N, Brown K. Notes from the f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ield: </w:t>
            </w:r>
            <w:r w:rsidR="00603F03" w:rsidRPr="00945792">
              <w:rPr>
                <w:rFonts w:ascii="Times New Roman" w:eastAsia="Times New Roman" w:hAnsi="Times New Roman" w:cs="Times New Roman"/>
                <w:color w:val="000000"/>
              </w:rPr>
              <w:t>typhoid fever outbreak associated with an asymptomatic carrier at a restauran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- Weld County, Colorado, 2015. MMWR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orb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ortal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Wkl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Rep. 2016 Jun 17;65(23):606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Hardy G, Padfield CJ, Chadwick P, Partington MW. Typhoid outbreak in Kingston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On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: experience with high-dose oral ampicillin. Can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s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. 1977 Apr 9;116(7):761–4, 76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ndefined exposure time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endriksen R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eekitcharoenpho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ukjancenk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O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ukwesa-Musyan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ambatamb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wab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, et al. Genomic signature of multidrug-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 enteric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603F03">
              <w:rPr>
                <w:rFonts w:ascii="Times New Roman" w:eastAsia="Times New Roman" w:hAnsi="Times New Roman" w:cs="Times New Roman"/>
                <w:color w:val="000000"/>
              </w:rPr>
              <w:t>serovar</w:t>
            </w:r>
            <w:proofErr w:type="spellEnd"/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solates related to a massive outbreak in Zambia between 2010 and 2012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2015 Jan;53(1):262–7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Henriksen SD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iddervoi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HO. An outbreak of food-poisoning due to an unusual strain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. Acta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athologic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Et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ogic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candinavic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1952 Jun; 93:254-258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ossible p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oint source outbreak, however, 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no human confirmation and atypical of salmonella typhi. Most likely no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outbreak. Author also mentioned that there </w:t>
            </w:r>
            <w:r w:rsidR="00603F03" w:rsidRPr="00945792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o clinical typhoid cases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Hoffman TA, Ruiz CJ, Counts GW, Sachs J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itzk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L. Waterborne typhoid fever in Dade County, Florida. Clinical and therapeutic evaluation of 105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acteremi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atients. Am J Med. 1975 Oct;59(4):481–7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Jain 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hitni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S, Sham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ath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, Inamdar 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indan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GJ. Outbreak of chloramphenicol resistant typhoid fever. India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iat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87 Mar;24(3):193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o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Jordan EO, Irons EE. The Rockford (Ill) typhoid epidemic. J Infect Dis. 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1912;11:21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–43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nknown exposure time. Difficult to distinguish primary from secondary case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amil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A, Ali G, Shah MY, Rashid S, Khan 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llaqaba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GQ. Multiple drug resistant typhoid fever outbreak in Kashmir Valley. Indian J Med Sci. 1993 Jun;47(6):147–51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Kato Y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Fukayam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Adachi T, Imamura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sunod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akayam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, et al. Multidrug- resistant typhoid fever outbreak in travelers returning from Bangladesh. Emerging Infect Dis. 2007 Dec;13(12):1954–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Katz DJ, Cruz M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repk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J, Suarez JA, Fiorella PD, Hammond RM. An outbreak of typhoid Fever in Florida associated with an imported frozen fruit. J Infect Dis. 2002 Jul 15;186(2):234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edd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KH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ook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Ismail H, Smith AM, Weber I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etsoal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E, et al. Molecular epidemiological investigation of a typhoid fever outbreak in South Africa, 2005: the relationship to a previous epidemic in 1993. Epidemiol Infect. 2011 Aug;139(8):1239–4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udy on microbiology f </w:t>
            </w:r>
            <w:r w:rsidRPr="009457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Typhi with no report on incubation perio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King CC, Chen CJ, You SL, Chuang YC, Huang HH, Tsai WC. Community-wide epidemiological investigation of a typhoid outbreak in a rural township in Taiwan, Republic of China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Epidemiol. 1989 Mar;18(1):254–6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603F03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Kulkarni R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hand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rinivas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. Chloramphenicol </w:t>
            </w:r>
            <w:r w:rsidR="003E071A">
              <w:rPr>
                <w:rFonts w:ascii="Times New Roman" w:eastAsia="Times New Roman" w:hAnsi="Times New Roman" w:cs="Times New Roman"/>
                <w:color w:val="000000"/>
              </w:rPr>
              <w:t xml:space="preserve">resistant </w:t>
            </w:r>
            <w:r w:rsidR="003E071A" w:rsidRPr="003E071A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3E071A">
              <w:rPr>
                <w:rFonts w:ascii="Times New Roman" w:eastAsia="Times New Roman" w:hAnsi="Times New Roman" w:cs="Times New Roman"/>
                <w:color w:val="000000"/>
              </w:rPr>
              <w:t xml:space="preserve"> Typhi ou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break in a rural part of north-east Karnataka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mmu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is. 1994 Dec;26(4):235–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603F0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Lewis MD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erichantalerg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O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itarangs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huana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N, Mason C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gm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LR, et al. Typhoid fever: a massive, single-point source, multidrug-resistant outbreak in Nepal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 Dis. 2005 Feb 15;40(4):554–61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ingle source of exposure associated with water supply, but not point source outbreak as exposure occurred over a period of month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Lin FY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eck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M, Groves C, Lim BP, Israel E, Becker EF, et al. Restaurant-associated outbreak of typhoid fever in Maryland: identification of carrier facilitated by measurement of serum Vi antibodies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crobio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1988 Jun;26(6):1194–7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ime of exposure not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oharik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Newton A, Rowley P, Wheeler C, Bruno T, Barillas H, et al. Typhoid fever outbreak associated with froze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ame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pulp imported from Guatemala to the western United States, 2010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 Dis. 2012 Jul;55(1):61–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Mallory A, Belden EA, Brachman PS. The current status of typhoid fever in the United States and a description of an outbreak. J Infect Dis. 1969 Jun;119(6):673–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Infection probably occurred over two day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Marmion DE, Naylor GRE, Stewart IO. Second attacks of typhoid fever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on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). 1953 Jun;51(2):260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Primary cases not well </w:t>
            </w:r>
            <w:r w:rsidR="003E071A" w:rsidRPr="00945792">
              <w:rPr>
                <w:rFonts w:ascii="Times New Roman" w:eastAsia="Times New Roman" w:hAnsi="Times New Roman" w:cs="Times New Roman"/>
                <w:color w:val="000000"/>
              </w:rPr>
              <w:t>differentiated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from secondary case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iner JR. The Incubation Period of Typhoid Fever. The Journal of Infectious Diseases. 1922;31(3):296–301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view of other outbreaks already included in the study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ut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Gombe N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shimang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akundw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L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angur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ungof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, et al. Typhoid outbreak investigation i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zivaresekw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, suburb of Harare City, Zimbabwe, 2011. Pa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f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ed J. 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2014;18:309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Neil K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odh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V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ukwag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L, O-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ip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ikolei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imingto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D, et al. A large outbreak of typhoid fever associated with a high rate of intestinal perforation in Kasese District, Uganda, 2008-2009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 Dis. 2012 Apr;54(8):1091–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Neill WA, Martin JD, Belden EA, Trotter WY. A </w:t>
            </w:r>
            <w:r w:rsidR="003E071A" w:rsidRPr="00945792">
              <w:rPr>
                <w:rFonts w:ascii="Times New Roman" w:eastAsia="Times New Roman" w:hAnsi="Times New Roman" w:cs="Times New Roman"/>
                <w:color w:val="000000"/>
              </w:rPr>
              <w:t>widespread epidemic of typhoid fever traced to a common exposure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New England Journal of Medicine. 1958 Oct 2;259(14):667–7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ate of actual exposure unknown. Date of arrival to camp was used as a proxy to calculate incubation period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Olsen S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leasdal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C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agnano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R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andriga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Holland BH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aux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RV, et al. Outbreaks of typhoid fever in the United States, 1960-99. Epidemiol Infect. 2003 Feb;130(1):13–21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view study.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Olsen S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afo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, Win NS, Jose M, Bibb W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uby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, et al. Restaurant-associated outbreak of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1737EB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Nauru: an epidemiological and cost analysis. Epidemiol Infect. 2001 Dec;127(3):405–1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ajeev A. Quinolone resistant typhoid outbreak in an extended joint family.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mmu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is. 1999 Dec;31(4):263–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xposure time not sta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amanan A, Pandit N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Yeshwanth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. Unusual complications in a multidrug 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1737EB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outbreak. India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iat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92 Jan;29(1):118–2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ate of onset or exposure not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ao RS, Amarnath SK, Sujatha S. An outbreak of typhoid due to multidrug resistant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1737EB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Pondicherry. Trans R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rop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Hy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92 Apr;86(2):204–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view paper with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Rathish KC, Chandrashekar MR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agesh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N. An outbreak of multidrug resistant typhoid fever in Bangalore. Indian J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iat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. 1995 Aug;62(4):445–8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view paper with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Relle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E, Olsen S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ressel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B, Moon TD, Kubota KA, Adcock MP, et al. Sexual transmission of typhoid fever: a multistate outbreak among men who have sex with men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 Dis. 2003 Jul 1;37(1):141–4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n-GI transmission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oy J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aiki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L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edhi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ass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. Epidemiological investigation of an outbreak of typhoid fever in Jorhat town of Assam, India. Indian J Med Res. 2016 Oct;144(4):592–6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Source of exposure is community water supply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ejva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utterloh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E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aien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ikak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Manda R, Nygren B, et al. Neurologic manifestations associated with an outbreak of typhoid fever, Malawi--Mozambique, 2009: an epidemiologic investigation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Lo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ONE. 2012;7(12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):e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46099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3E071A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ingla N, Bansal N, Gupta V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hande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. Outbreak of Salmonella Typhi enteric fever in sub-urban area of North India: a public health perspective. Asian Pac J Trop Med. 2013 Feb;6(2):167–8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 and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Stanwell-Smith RE, Ward LR. An international point source outbreak of typhoid fever: a European collaborative investigation. Bull World Health Organ. 1986;64(2):271–8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incubation period repo</w:t>
            </w:r>
            <w:r w:rsidR="003E071A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tyliad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S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Borczyk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. Typhoid outbreak associated with consumption of raw shellfish-- Ontario. Can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ommu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is Rep. 1994 Apr 30;20(8):63–5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F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d vehicle was purchased over several days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waddiwudhipon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W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anlayanaphotpor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. A common-source water-borne outbreak of multidrug-resistant typhoid fever in a rural Thai community. J Med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ssoc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hai. 2001 Nov;84(11):1513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Source of exposure is community water supply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Taylor A, Santiago A, Gonzalez-Cortes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angaros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EJ. Outbreak of typhoid fever in Trinidad in 1971 traced to a commercial ice cream product. Am J Epidemiol. 1974 Aug;100(2):150–7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 Dates ice creams were purchased or consumed is unknown. Only date of distribution is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Taylor J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hander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WX, Betz TG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chraitl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K, Chaffee L, Lopez L, et al. Typhoid fever in San Antonio, Texas: an outbreak traced to a continuing source. J Infect Dis. 1984 Apr;149(4):553–7.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Tor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DE, Betts SL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cClenaha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B, Phillips G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Shikamur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T. A typhoid fever outbreak on a university campus. Arch Intern Med. 1969 Nov;124(5):606–1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nknown exposure, so difficult to know when cases were expos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User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ladueñ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cheit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A, Amor E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Gomez-Garcé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L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Ibañez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, et al. Investigatio</w:t>
            </w:r>
            <w:r w:rsidR="001737EB">
              <w:rPr>
                <w:rFonts w:ascii="Times New Roman" w:eastAsia="Times New Roman" w:hAnsi="Times New Roman" w:cs="Times New Roman"/>
                <w:color w:val="000000"/>
              </w:rPr>
              <w:t>n of an outbreak of Salmonella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 a public school in Madrid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u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J Epidemiol. 1993 May;9(3):251–4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specific onset dates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Weaver LT, Eccles JB, Eccles MP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Foord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F. </w:t>
            </w:r>
            <w:r w:rsidRPr="00945792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  <w:r w:rsidR="001737EB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phi infection associated with a school feeding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rogramme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J Trop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Pediatr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. 1989 Dec;35(6):331–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Dates of onset not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ercavins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Llovet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T, Navarro F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Morera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A, Moré J, Bella F, et al. Epidemiology of an unusually prolonged outbreak of typhoid fever in Terrassa, Spain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Cli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Infect Dis. 1997 Mar;24(3):506–1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3E071A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.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Yan M, Li X, Liao Q, Li F, Zhang J,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B. The emergence and outbreak of multidrug- resistant typhoid fever in China. </w:t>
            </w:r>
            <w:proofErr w:type="spell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Emerg</w:t>
            </w:r>
            <w:proofErr w:type="spell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Microbes Infect. 2016 Jun 22;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5:e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62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1737EB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</w:t>
            </w:r>
            <w:r w:rsidR="00945792" w:rsidRPr="00945792">
              <w:rPr>
                <w:rFonts w:ascii="Times New Roman" w:eastAsia="Times New Roman" w:hAnsi="Times New Roman" w:cs="Times New Roman"/>
                <w:color w:val="000000"/>
              </w:rPr>
              <w:t>point source outbreak and no incubation period reported</w:t>
            </w:r>
          </w:p>
        </w:tc>
      </w:tr>
      <w:tr w:rsidR="00945792" w:rsidRPr="00945792" w:rsidTr="00945792">
        <w:trPr>
          <w:trHeight w:val="320"/>
        </w:trPr>
        <w:tc>
          <w:tcPr>
            <w:tcW w:w="8443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Yang HH, Kilgore PE, Yang LH, Park JK, Pan YF, Kim Y, et al. An outbreak of typhoid fever, Xing-</w:t>
            </w:r>
            <w:proofErr w:type="gramStart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proofErr w:type="gramEnd"/>
            <w:r w:rsidRPr="00945792">
              <w:rPr>
                <w:rFonts w:ascii="Times New Roman" w:eastAsia="Times New Roman" w:hAnsi="Times New Roman" w:cs="Times New Roman"/>
                <w:color w:val="000000"/>
              </w:rPr>
              <w:t xml:space="preserve"> County, People’s Republic of China, 1999: estimation of the field effectiveness of Vi polysaccharide typhoid vaccine. J Infect Dis. 2001 Jun 15;183(12):1775–80. </w:t>
            </w:r>
          </w:p>
        </w:tc>
        <w:tc>
          <w:tcPr>
            <w:tcW w:w="5517" w:type="dxa"/>
            <w:shd w:val="clear" w:color="auto" w:fill="auto"/>
            <w:noWrap/>
            <w:vAlign w:val="bottom"/>
            <w:hideMark/>
          </w:tcPr>
          <w:p w:rsidR="00945792" w:rsidRPr="00945792" w:rsidRDefault="00945792" w:rsidP="00603F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792">
              <w:rPr>
                <w:rFonts w:ascii="Times New Roman" w:eastAsia="Times New Roman" w:hAnsi="Times New Roman" w:cs="Times New Roman"/>
                <w:color w:val="000000"/>
              </w:rPr>
              <w:t>No exposure identified</w:t>
            </w:r>
          </w:p>
        </w:tc>
      </w:tr>
    </w:tbl>
    <w:p w:rsidR="00945792" w:rsidRPr="00603F03" w:rsidRDefault="00945792" w:rsidP="00603F03">
      <w:pPr>
        <w:spacing w:line="480" w:lineRule="auto"/>
        <w:rPr>
          <w:rFonts w:ascii="Times New Roman" w:hAnsi="Times New Roman" w:cs="Times New Roman"/>
        </w:rPr>
      </w:pPr>
    </w:p>
    <w:sectPr w:rsidR="00945792" w:rsidRPr="00603F03" w:rsidSect="009457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92"/>
    <w:rsid w:val="001737EB"/>
    <w:rsid w:val="003E071A"/>
    <w:rsid w:val="00603F03"/>
    <w:rsid w:val="008971B7"/>
    <w:rsid w:val="00945792"/>
    <w:rsid w:val="00CE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ED615"/>
  <w15:chartTrackingRefBased/>
  <w15:docId w15:val="{679E3322-24CC-7946-B1F5-F8D72D00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2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2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4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4</Pages>
  <Words>2581</Words>
  <Characters>1471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yin Awofisayo-Okuyelu</dc:creator>
  <cp:keywords/>
  <dc:description/>
  <cp:lastModifiedBy>Adedoyin Awofisayo-Okuyelu</cp:lastModifiedBy>
  <cp:revision>1</cp:revision>
  <dcterms:created xsi:type="dcterms:W3CDTF">2018-05-24T11:59:00Z</dcterms:created>
  <dcterms:modified xsi:type="dcterms:W3CDTF">2018-05-24T12:40:00Z</dcterms:modified>
</cp:coreProperties>
</file>